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CD8" w:rsidRDefault="00DC0CD8" w:rsidP="00DC0CD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3BECDFA3" wp14:editId="094C523A">
            <wp:extent cx="5943600" cy="33813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Fig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8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4FFB1EA9" wp14:editId="6FD41DF2">
            <wp:extent cx="5943600" cy="26339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2FigB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3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0CD8" w:rsidRPr="0021462A" w:rsidRDefault="00DC0CD8" w:rsidP="00DC0CD8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 w:rsidRPr="0021462A">
        <w:rPr>
          <w:rFonts w:ascii="Times New Roman" w:hAnsi="Times New Roman" w:cs="Times New Roman"/>
          <w:b/>
        </w:rPr>
        <w:t>S2 Fig.</w:t>
      </w:r>
      <w:proofErr w:type="gramEnd"/>
      <w:r>
        <w:rPr>
          <w:rFonts w:ascii="Times New Roman" w:hAnsi="Times New Roman" w:cs="Times New Roman"/>
          <w:b/>
        </w:rPr>
        <w:t xml:space="preserve"> Multiple ownerships provide timber volume (A) and greenhouse gas emission reduction (B) under baseline and NCS implementation scenarios of timber harvest. </w:t>
      </w:r>
    </w:p>
    <w:p w:rsidR="0015098D" w:rsidRPr="00DC0CD8" w:rsidRDefault="0015098D" w:rsidP="00DC0CD8">
      <w:bookmarkStart w:id="0" w:name="_GoBack"/>
      <w:bookmarkEnd w:id="0"/>
    </w:p>
    <w:sectPr w:rsidR="0015098D" w:rsidRPr="00DC0C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BF9"/>
    <w:rsid w:val="0015098D"/>
    <w:rsid w:val="0033781A"/>
    <w:rsid w:val="00BF57CF"/>
    <w:rsid w:val="00DC0CD8"/>
    <w:rsid w:val="00F34EA3"/>
    <w:rsid w:val="00FC5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BF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B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57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7C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BF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B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57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7C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3-28T04:21:00Z</dcterms:created>
  <dcterms:modified xsi:type="dcterms:W3CDTF">2020-03-28T04:21:00Z</dcterms:modified>
</cp:coreProperties>
</file>